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386"/>
        <w:gridCol w:w="1389"/>
        <w:gridCol w:w="688"/>
        <w:gridCol w:w="2213"/>
        <w:gridCol w:w="2088"/>
      </w:tblGrid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tron length (Kb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n-retained Intron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tained intron (R.I.)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xon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R.I. conserved between human and mouse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.I without match in PRIDE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&lt; 0.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1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5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5%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%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2%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-0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1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%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%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%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-1.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7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2%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9%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6%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0-1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6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9%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6%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3%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5-2.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4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9%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%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6%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-2.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4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2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7%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%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4%</w:t>
            </w:r>
          </w:p>
        </w:tc>
      </w:tr>
      <w:tr>
        <w:trPr>
          <w:trHeight w:val="30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verage %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7%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5%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%</w:t>
            </w:r>
          </w:p>
        </w:tc>
        <w:tc>
          <w:tcPr>
            <w:tcW w:w="221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%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5%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  <w:t xml:space="preserve">Table S8: Classification of introns by size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Ttulo1Char">
    <w:name w:val="Título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8:38:00Z</dcterms:created>
  <dc:creator>David</dc:creator>
  <dc:description/>
  <cp:keywords/>
  <dc:language>en-US</dc:language>
  <cp:lastModifiedBy>paul harrison</cp:lastModifiedBy>
  <dcterms:modified xsi:type="dcterms:W3CDTF">2010-05-12T15:49:00Z</dcterms:modified>
  <cp:revision>3</cp:revision>
  <dc:subject/>
  <dc:title/>
</cp:coreProperties>
</file>